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abl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S1.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 SNPs, harboring cDNA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, were detected with MLM in </w:t>
      </w:r>
      <w:r>
        <w:rPr>
          <w:rFonts w:cs="Times New Roman" w:ascii="Times New Roman" w:hAnsi="Times New Roman"/>
          <w:sz w:val="28"/>
          <w:szCs w:val="28"/>
        </w:rPr>
        <w:t>each</w:t>
      </w:r>
      <w:r>
        <w:rPr>
          <w:rFonts w:cs="Times New Roman" w:ascii="Times New Roman" w:hAnsi="Times New Roman"/>
          <w:sz w:val="28"/>
          <w:szCs w:val="28"/>
        </w:rPr>
        <w:t xml:space="preserve"> environment (-log10</w:t>
      </w:r>
      <w:r>
        <w:rPr>
          <w:rFonts w:cs="Times New Roman" w:ascii="Times New Roman" w:hAnsi="Times New Roman"/>
          <w:sz w:val="28"/>
          <w:szCs w:val="28"/>
        </w:rPr>
        <w:t>(</w:t>
      </w:r>
      <w:r>
        <w:rPr>
          <w:rFonts w:cs="Times New Roman" w:ascii="Times New Roman" w:hAnsi="Times New Roman"/>
          <w:i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>
          <w:rFonts w:cs="Times New Roman" w:ascii="Times New Roman" w:hAnsi="Times New Roman"/>
          <w:sz w:val="28"/>
          <w:szCs w:val="28"/>
        </w:rPr>
        <w:t>≥4, MAF≥0.05)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tbl>
      <w:tblPr>
        <w:tblW w:w="135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2472"/>
        <w:gridCol w:w="816"/>
        <w:gridCol w:w="1304"/>
        <w:gridCol w:w="1471"/>
        <w:gridCol w:w="6425"/>
      </w:tblGrid>
      <w:tr>
        <w:trPr>
          <w:tblHeader w:val="true"/>
          <w:trHeight w:val="270" w:hRule="atLeast"/>
        </w:trPr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.Bin.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 contex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F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on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log10</w:t>
            </w:r>
            <w:r>
              <w:rPr>
                <w:rFonts w:ascii="Times New Roman" w:hAnsi="Times New Roman" w:cs="Times New Roman"/>
                <w:b/>
              </w:rPr>
              <w:t>（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）</w:t>
            </w:r>
          </w:p>
        </w:tc>
        <w:tc>
          <w:tcPr>
            <w:tcW w:w="6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enebank ID of </w:t>
            </w:r>
            <w:r>
              <w:rPr>
                <w:rFonts w:cs="Times New Roman" w:ascii="Times New Roman" w:hAnsi="Times New Roman"/>
                <w:b/>
              </w:rPr>
              <w:t>cDNA</w:t>
            </w:r>
          </w:p>
        </w:tc>
      </w:tr>
      <w:tr>
        <w:trPr>
          <w:trHeight w:val="270" w:hRule="atLeast"/>
        </w:trPr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24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3751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</w:t>
            </w:r>
          </w:p>
        </w:tc>
        <w:tc>
          <w:tcPr>
            <w:tcW w:w="6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032602;21207683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12491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3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5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23013;195635234;194699209;194692741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16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4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1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16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4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12495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7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703531;219884796;194701401;195598615;195623629; 195643563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18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2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50684;77817084;194697821;195599351; 195651654;195614029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60343270-24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7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011813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60343270-24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A0062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12496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12496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12497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9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3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62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6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62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1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A02359.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0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62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0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6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8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5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1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0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8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6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4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8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82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8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89629;224031194;195638955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82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2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12504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0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76012177-37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1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8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4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3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035770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4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3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0649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8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4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51760;195622209;21211420;77816971;195635284; 195649548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031322;195631106;195650634;195598113; 194691629;223942510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16617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0860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7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2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3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0229;195618491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1007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4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1061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1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26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5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4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1168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5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14245519-34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1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3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6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1867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6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6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03632;77817352;195610381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1867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5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A02727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8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817352;195594205;223929923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1874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2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2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885916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72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2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7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2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96721;195600498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72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2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8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72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2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4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21919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1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343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30064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4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9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18693;223942548;77812772;195605755;189127516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GENTA142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887540;195654336;54651627;195624679;224032882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71423695-32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39063;195625003;195654212;23800812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71423695-32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71423695-32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9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30593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8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9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1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110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5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3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53200</w:t>
            </w:r>
            <w:r>
              <w:rPr>
                <w:rFonts w:ascii="Times New Roman" w:hAnsi="Times New Roman" w:cs="Times New Roman"/>
              </w:rPr>
              <w:t>；</w:t>
            </w:r>
            <w:r>
              <w:rPr>
                <w:rFonts w:cs="Times New Roman" w:ascii="Times New Roman" w:hAnsi="Times New Roman"/>
              </w:rPr>
              <w:t>21206904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117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5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591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8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13671;195622779;194696501;195636971;195651886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PZE-1040591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0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592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8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592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3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593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6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595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1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0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597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014238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599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5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2679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600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7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9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9780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602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7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607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70020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608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101393073-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0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0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616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2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6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3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0992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7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3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2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1119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9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4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4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50038;238008401;223974596;9716501;194694185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411210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9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4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028372;21213104;195593277;238014447;224033270;77818602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51155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8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5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273912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51198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7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5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1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24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7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7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7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702399;195626965;224030568;195616761;195628633;195621695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GENTA68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8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51516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64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8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51401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5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4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27543;195641071;195624163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51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9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886888;195649152;195600895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51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2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51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2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4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51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9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49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7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4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028870;195642771;7781879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20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4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5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17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11391;195651622;223945654;195618945;223946350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17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01975;21206831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51541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3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51541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3138;224034522;195614415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8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5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5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599038;21212306;195607463;224029610;238015145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8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5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07463;224029610;224028836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8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5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1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272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0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704095;195651538;195656346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M012949-04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9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1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9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52576;195599533;219884530;194705703</w:t>
            </w:r>
          </w:p>
        </w:tc>
      </w:tr>
      <w:tr>
        <w:trPr>
          <w:trHeight w:val="357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492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9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4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029350;195643385;195645959;223947320;195652616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495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9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598132;89892726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4960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9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1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6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496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9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2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496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9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2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6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01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4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9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46691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01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4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4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26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41921;21214762;19470272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27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7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7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55930;195606533;21213395;195647126;195654080; 224032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27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7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0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20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8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23947740;194688287;195624721;157885766;194707037;195640367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39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9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GENTA121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4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45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15657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97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7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3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56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8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8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9382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59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7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0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48331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84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4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84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6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5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71425802-32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71425802-32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63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8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7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28569;195612605;194707127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11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5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6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11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5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4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31909945-200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0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31909945-20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9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70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71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0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71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18168669-13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9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75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2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5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949984;19469167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77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0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599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9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3664;194697037;2380085515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47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0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05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93369;238012777;21209434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08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1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6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593152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19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2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468612;13447788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81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5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8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25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30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8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9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4744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30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67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3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31104;188013427;21208698;223948098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67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1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45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1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701035;219888188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46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02682;238008925;195655728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652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1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1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47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6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11753;54654024;238011043;19561476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847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238013049;238010135;195614473;195619487;194696999;195638585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848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2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75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5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848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36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8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60848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0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148967576-6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3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5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70833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5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0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92043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70833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9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4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70834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8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70857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3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5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8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37416849-20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7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-163a-4730575-2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8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7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5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90852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2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7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7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7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91061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1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8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53310;195597100;195641041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7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91062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1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29811;223943754;195657810;223949274;19563688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29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7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91062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6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3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91062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6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0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91062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6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3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35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9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9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64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3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91065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4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5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091067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4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9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45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44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6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054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4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4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4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7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84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5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62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2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9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63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2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6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10408;195601378;195611413;195599430;194704007;195629925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5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6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2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6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6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6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5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4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6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6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2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6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7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2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8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8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01021;195593940;224030392;195603152;195655882;238008603;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8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9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13339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8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2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39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4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294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2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0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9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5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0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1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9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0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95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7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9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2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0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2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9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0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942852;195622615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3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0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4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5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8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3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28389;195593417;195604969;195652648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8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7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0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08223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48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7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50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8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947956;195623347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51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0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2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885122;195598892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59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9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38947;195610939;195618503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59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2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59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8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60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1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2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60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9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361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5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6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50630</w:t>
            </w:r>
          </w:p>
        </w:tc>
      </w:tr>
      <w:tr>
        <w:trPr>
          <w:trHeight w:val="270" w:hRule="atLeast"/>
        </w:trPr>
        <w:tc>
          <w:tcPr>
            <w:tcW w:w="10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159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5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7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5</w:t>
            </w:r>
          </w:p>
        </w:tc>
        <w:tc>
          <w:tcPr>
            <w:tcW w:w="24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E-11007828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13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4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</w:t>
            </w:r>
          </w:p>
        </w:tc>
        <w:tc>
          <w:tcPr>
            <w:tcW w:w="6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973806;238014161;194704495;19560627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;SimSun" w:hAnsi="宋体;SimSun" w:cs="宋体;SimSun"/>
      <w:b/>
      <w:bCs/>
      <w:color w:val="999999"/>
      <w:kern w:val="0"/>
      <w:sz w:val="20"/>
      <w:szCs w:val="21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color w:val="999999"/>
      <w:kern w:val="0"/>
      <w:szCs w:val="21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4:11:00Z</dcterms:created>
  <dc:creator>August</dc:creator>
  <dc:description/>
  <cp:keywords/>
  <dc:language>en-US</dc:language>
  <cp:lastModifiedBy>August</cp:lastModifiedBy>
  <cp:lastPrinted>2010-12-22T09:11:00Z</cp:lastPrinted>
  <dcterms:modified xsi:type="dcterms:W3CDTF">2011-11-28T01:55:00Z</dcterms:modified>
  <cp:revision>25</cp:revision>
  <dc:subject/>
  <dc:title/>
</cp:coreProperties>
</file>